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1A25C8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sz w:val="24"/>
          <w:szCs w:val="24"/>
        </w:rPr>
        <w:t>Supplementary Table S1. FDR-adjusted P values and effect sizes for unadjusted between-sex comparisons</w:t>
      </w:r>
    </w:p>
    <w:tbl>
      <w:tblPr>
        <w:tblStyle w:val="33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1412"/>
        <w:gridCol w:w="1388"/>
        <w:gridCol w:w="1403"/>
        <w:gridCol w:w="2093"/>
        <w:gridCol w:w="723"/>
        <w:gridCol w:w="1280"/>
        <w:gridCol w:w="1620"/>
        <w:gridCol w:w="899"/>
        <w:gridCol w:w="1697"/>
      </w:tblGrid>
      <w:tr w14:paraId="49189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76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2F2F2"/>
            <w:vAlign w:val="center"/>
          </w:tcPr>
          <w:p w14:paraId="060F85B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z w:val="18"/>
                <w:szCs w:val="18"/>
              </w:rPr>
              <w:t>Variable</w:t>
            </w:r>
          </w:p>
        </w:tc>
        <w:tc>
          <w:tcPr>
            <w:tcW w:w="47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2F2F2"/>
            <w:vAlign w:val="center"/>
          </w:tcPr>
          <w:p w14:paraId="648525D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z w:val="18"/>
                <w:szCs w:val="18"/>
              </w:rPr>
              <w:t>Overall (n=135)</w:t>
            </w:r>
          </w:p>
        </w:tc>
        <w:tc>
          <w:tcPr>
            <w:tcW w:w="47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2F2F2"/>
            <w:vAlign w:val="center"/>
          </w:tcPr>
          <w:p w14:paraId="6B2BAC3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z w:val="18"/>
                <w:szCs w:val="18"/>
              </w:rPr>
              <w:t>Male (n=87)</w:t>
            </w:r>
          </w:p>
        </w:tc>
        <w:tc>
          <w:tcPr>
            <w:tcW w:w="47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2F2F2"/>
            <w:vAlign w:val="center"/>
          </w:tcPr>
          <w:p w14:paraId="65086F2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z w:val="18"/>
                <w:szCs w:val="18"/>
              </w:rPr>
              <w:t>Female (n=48)</w:t>
            </w:r>
          </w:p>
        </w:tc>
        <w:tc>
          <w:tcPr>
            <w:tcW w:w="70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2F2F2"/>
            <w:vAlign w:val="center"/>
          </w:tcPr>
          <w:p w14:paraId="129E1C4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z w:val="18"/>
                <w:szCs w:val="18"/>
              </w:rPr>
              <w:t>Test</w:t>
            </w:r>
          </w:p>
        </w:tc>
        <w:tc>
          <w:tcPr>
            <w:tcW w:w="24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2F2F2"/>
            <w:vAlign w:val="center"/>
          </w:tcPr>
          <w:p w14:paraId="1C57EAD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z w:val="18"/>
                <w:szCs w:val="18"/>
              </w:rPr>
              <w:t>Raw P</w:t>
            </w:r>
          </w:p>
        </w:tc>
        <w:tc>
          <w:tcPr>
            <w:tcW w:w="43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2F2F2"/>
            <w:vAlign w:val="center"/>
          </w:tcPr>
          <w:p w14:paraId="1EE539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z w:val="18"/>
                <w:szCs w:val="18"/>
              </w:rPr>
              <w:t>FDR-adjusted P</w:t>
            </w:r>
          </w:p>
        </w:tc>
        <w:tc>
          <w:tcPr>
            <w:tcW w:w="54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2F2F2"/>
            <w:vAlign w:val="center"/>
          </w:tcPr>
          <w:p w14:paraId="30C44722">
            <w:pPr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z w:val="18"/>
                <w:szCs w:val="18"/>
                <w:lang w:val="en-US" w:eastAsia="zh-CN"/>
              </w:rPr>
              <w:t>Significant after FDR</w:t>
            </w:r>
          </w:p>
        </w:tc>
        <w:tc>
          <w:tcPr>
            <w:tcW w:w="30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2F2F2"/>
            <w:vAlign w:val="center"/>
          </w:tcPr>
          <w:p w14:paraId="742F15DC">
            <w:pPr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z w:val="18"/>
                <w:szCs w:val="18"/>
                <w:lang w:val="en-US" w:eastAsia="zh-CN"/>
              </w:rPr>
              <w:t>Effect size</w:t>
            </w:r>
          </w:p>
        </w:tc>
        <w:tc>
          <w:tcPr>
            <w:tcW w:w="57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2F2F2"/>
            <w:vAlign w:val="center"/>
          </w:tcPr>
          <w:p w14:paraId="1C42EB3D">
            <w:pPr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z w:val="18"/>
                <w:szCs w:val="18"/>
                <w:lang w:val="en-US" w:eastAsia="zh-CN"/>
              </w:rPr>
              <w:t>Effect size type</w:t>
            </w:r>
          </w:p>
        </w:tc>
      </w:tr>
      <w:tr w14:paraId="03235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ECAD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Ag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356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51.26 ± 9.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B0A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50.60 ± 9.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204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52.46 ± 9.4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C28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Welch t-tes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D78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27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009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5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955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1EF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19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C91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Cohen's d</w:t>
            </w:r>
          </w:p>
        </w:tc>
      </w:tr>
      <w:tr w14:paraId="02171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531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Disease durat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21C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1.00 [12.00, 26.00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98D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1.00 [14.00, 26.00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FA5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9.00 [12.00, 25.75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AD2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E8E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47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A4C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60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408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C04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-0.07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A33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25B864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522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BMI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289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2.84 [20.50, 25.11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CE9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3.34 [20.95, 25.62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9AE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1.92 [20.28, 23.49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B70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A6B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2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2B1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9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66B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62E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-0.2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7F3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4D3FBA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B5B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ALSFRS-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DB7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33.00 [25.00, 38.00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238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34.00 [26.50, 40.00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68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30.50 [24.00, 36.00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C85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21F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78A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4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744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96E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-0.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D9D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0920F1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7828">
            <w:pPr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Estimated progression rat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1D9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79 [0.44, 1.18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FC6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69 [0.37, 1.08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DB3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1.00 [0.64, 1.29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549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D32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12B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2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3D4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F1F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3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F65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62E3CB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0BC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PL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949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14.35 ± 53.0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E7B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08.30 ± 51.6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846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25.31 ± 54.3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A08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Welch t-tes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67C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8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8A8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22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DAE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BEA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32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BCD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Cohen's d</w:t>
            </w:r>
          </w:p>
        </w:tc>
      </w:tr>
      <w:tr w14:paraId="741153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9F0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NEU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D4C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3.70 [2.90, 4.50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3E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4.00 [3.30, 4.65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1B8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3.10 [2.48, 3.92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0E9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E3C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&lt;0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276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0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462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C34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-0.40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286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767A5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8A0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ONO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6ED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40 [0.30, 0.40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C77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40 [0.30, 0.50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45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30 [0.30, 0.40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C0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1F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&lt;0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CD2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&lt;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6A7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FA6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-0.43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DD9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5AA863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709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LYM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572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.80 [1.40, 2.10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691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.80 [1.50, 2.20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32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.70 [1.40, 2.02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C55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755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22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C11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45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162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488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-0.12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3B4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0E872E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982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ES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896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.00 [2.00, 7.00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7AC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.00 [2.00, 5.00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D7D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4.00 [2.00, 8.25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A80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72C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0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D37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3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D7D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152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26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98B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7E7AEE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FD1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FVC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9A1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9.00 [61.36, 86.00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9E1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74.00 [62.76, 85.50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701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7.00 [59.73, 87.25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0D0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C45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29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FEE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51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3D8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A1B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-0.11</w:t>
            </w:r>
            <w:r>
              <w:rPr>
                <w:rFonts w:hint="default" w:ascii="Times New Roman" w:hAnsi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5CB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29596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E2F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FEV1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585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72.00 [65.00, 87.00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E7F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75.00 [65.47, 87.00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CD8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8.59 [62.75, 85.25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3E3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231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19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FAE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41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8BB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AAF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-0.1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55F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11FBCD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4CCF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PEF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678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5.51 ± 25.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834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8.71 ± 24.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D2B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59.70 ± 26.8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69B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Welch t-tes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01E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5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95C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18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FDA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E79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-0.36</w:t>
            </w:r>
            <w:r>
              <w:rPr>
                <w:rFonts w:hint="default" w:ascii="Times New Roman" w:hAnsi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8D6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Cohen's d</w:t>
            </w:r>
          </w:p>
        </w:tc>
      </w:tr>
      <w:tr w14:paraId="2D36C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176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VC%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085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1.00 [50.89, 80.00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67D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2.00 [51.75, 80.00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63B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58.88 [45.40, 79.25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33F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17C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55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7D7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64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1679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B52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-0.06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823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240EF3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DC1D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eastAsia="zh-CN"/>
              </w:rPr>
              <w:t>USTM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B03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3.10 ± 0.6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B18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3.10 ± 0.5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76A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3.09 ± 0.6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7E1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Welch t-tes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8E5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93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62C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96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82B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6D8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-0.01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2B9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Cohen's d</w:t>
            </w:r>
          </w:p>
        </w:tc>
      </w:tr>
      <w:tr w14:paraId="67C35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03CD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eastAsia="zh-CN"/>
              </w:rPr>
              <w:t>USM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0B6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.10 [0.90, 1.30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E7C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.10 [1.00, 1.30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EF2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.00 [0.80, 1.12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D3E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1F9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&lt;0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33D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0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38A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B62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-0.3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C54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26A3BE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466D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eastAsia="zh-CN"/>
              </w:rPr>
              <w:t>USB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5DF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.60 [1.30, 2.10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A6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.80 [1.30, 2.24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C50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.59 [1.20, 1.82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401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75A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6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7A4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2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92D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70C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-0.19</w:t>
            </w:r>
            <w:r>
              <w:rPr>
                <w:rFonts w:hint="default" w:ascii="Times New Roman" w:hAnsi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CE7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5D25D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108C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eastAsia="zh-CN"/>
              </w:rPr>
              <w:t>USB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2FF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78.00 [62.85, 97.00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C8D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78.00 [65.00, 96.00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688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77.50 [60.75, 99.15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7EB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36F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94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92E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96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718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56D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0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561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3EDE52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B894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eastAsia="zh-CN"/>
              </w:rPr>
              <w:t>USFIM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23B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43 [0.33, 0.61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F8B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42 [0.32, 0.61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ACF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45 [0.36, 0.61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4BD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704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38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6A6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5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193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EA4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0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071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6EB3A5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917A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eastAsia="zh-CN"/>
              </w:rPr>
              <w:t>USFIM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BCA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8.00 [47.00, 88.00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CD4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8.00 [47.00, 84.50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1E5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9.00 [47.50, 88.35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91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EDB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47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E00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60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1B9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967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07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5D3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771E38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7430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eastAsia="zh-CN"/>
              </w:rPr>
              <w:t>USRFR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4C9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.60 [1.30, 1.90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6E97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.60 [1.33, 2.00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96A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.60 [1.29, 1.73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DB5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A08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35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22B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5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20B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328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-0.09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96B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0BD52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872E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eastAsia="zh-CN"/>
              </w:rPr>
              <w:t>USRFR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624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70.00 [54.00, 81.60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B7A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8.00 [52.50, 80.00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985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75.00 [54.22, 90.57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072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54A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3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8A0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51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E35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520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1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F00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4C601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13FA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eastAsia="zh-CN"/>
              </w:rPr>
              <w:t>USTLFRM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5C5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.32 ± 0.6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47D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.37 ± 0.7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61E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.22 ± 0.5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BC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Welch t-tes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CD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16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495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38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74E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929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-0.2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FEC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Cohen's d</w:t>
            </w:r>
          </w:p>
        </w:tc>
      </w:tr>
      <w:tr w14:paraId="548793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E880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eastAsia="zh-CN"/>
              </w:rPr>
              <w:t>USTLFRMC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A51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7.23 ± 2.6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4DF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7.55 ± 2.7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F4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.63 ± 2.3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92A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Welch t-tes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608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4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F7E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15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AC3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63F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-0.35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78D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Cohen's d</w:t>
            </w:r>
          </w:p>
        </w:tc>
      </w:tr>
      <w:tr w14:paraId="5E11E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B005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eastAsia="zh-CN"/>
              </w:rPr>
              <w:t>USMNC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55C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8 [0.06, 0.10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1A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8 [0.07, 0.10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71E0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7 [0.06, 0.09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234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1D0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2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2D9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9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8BB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9B8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-0.2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7AB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629477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01A2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eastAsia="zh-CN"/>
              </w:rPr>
              <w:t>USUNC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38B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3 [0.02, 0.04]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5AC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3 [0.02, 0.04]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943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3 [0.02, 0.04]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FF9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ann-Whitney 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670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7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4BD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77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3F9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635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03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957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Rank-biserial correlation</w:t>
            </w:r>
          </w:p>
        </w:tc>
      </w:tr>
      <w:tr w14:paraId="3FA76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08E6E95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Right upper-limb MRC grad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44577F3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1ED3ADE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7C1E432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77644A8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Fisher-Freeman-Halton exact tes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4041C67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19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23631B2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41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6315AD0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69686A9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23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6645138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Cramer's V</w:t>
            </w:r>
          </w:p>
        </w:tc>
      </w:tr>
      <w:tr w14:paraId="6E07C0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5B40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3BD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1 (8.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F16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5 (5.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D25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 (12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03F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74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ADE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D1C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8D2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9BD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396031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8365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000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2 (16.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3C9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8 (20.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236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4 (8.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13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E48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2B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19E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C2E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E79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5C4EB1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7B4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771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33 (24.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4B9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0 (23.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E64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3 (27.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779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296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BBF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4BC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7AC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ECA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5CA0B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AEE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F96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8 (13.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9A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4 (16.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500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4 (8.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E77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142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A5A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26A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023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0A9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7AF1A8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637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9CA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9 (21.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098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6 (18.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0FB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3 (27.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316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67B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DFE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1B5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049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85C6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7A673D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F24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9C1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2 (16.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A47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4 (16.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B8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8 (16.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00D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B51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5FD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7B5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D7A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A6B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05DF6A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11626BB3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Left upper-limb MRC grad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3B8F639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72A5697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646B110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161AF51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Fisher-Freeman-Halton exact tes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1354092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5A92E07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6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5935F83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0AE4CD4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16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1788069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Cramer's V</w:t>
            </w:r>
          </w:p>
        </w:tc>
      </w:tr>
      <w:tr w14:paraId="5833C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976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99E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0 (7.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A90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5 (5.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007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5 (10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C15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A35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04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9FE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104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0AAF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4B5EE4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0AF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8E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0 (14.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83E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5 (17.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222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5 (10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86C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860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62D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816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C20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D19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3CECF0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677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6E6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39 (28.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45C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5 (28.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413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4 (29.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5FF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32D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19C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478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7AF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8A8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73464B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8AE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EDA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0 (14.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F2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5 (17.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FFE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5 (10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791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453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D90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8BC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CEE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B41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6B697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A8A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6B8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6 (19.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18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5 (17.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CD7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1 (22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854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8F0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7F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193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540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49C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4111B1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7AF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EA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0 (14.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EA9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2 (13.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8DB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8 (16.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055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78A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C56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AF1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B8D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0DE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079A55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30DF18F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Minimum upper-limb MRC grad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72A9A63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040E6CB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0A271E1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239C9DC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Fisher-Freeman-Halton exact tes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1977A9F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3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2165E53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5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5FCD0DA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628D74B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19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091C1CE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Cramer's V</w:t>
            </w:r>
          </w:p>
        </w:tc>
      </w:tr>
      <w:tr w14:paraId="525D4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C9CB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43D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2 (8.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16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 (6.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959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 (12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D7F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4D6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4DF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748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FDD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0E3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6618FB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0B67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2A8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4 (17.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E66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8 (20.7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36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 (12.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97F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5C7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F861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8B9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C55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6A4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36D06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75C5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B8E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43 (31.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190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9 (33.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577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4 (29.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B7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EAC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AC7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EE7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8AC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332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496B92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6F8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6B9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3 (9.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18B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0 (11.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1CC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3 (6.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E22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CC2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093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C3E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3C9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CDB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4AC126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DFD0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A61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9 (21.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4A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5 (17.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F21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4 (29.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C08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6E3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DA6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F13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DFC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91B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4CDAAB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AE40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F7E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4 (10.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7C1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9 (10.3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262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5 (10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952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D42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7A1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313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95B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F47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376BB7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49A0FBE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Lower-limb MRC grad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22A5DA1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168198D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5856ABC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1471295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Fisher-Freeman-Halton exact tes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6DE295A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5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3849887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6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16D60F7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24DCFDE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17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7B55360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Cramer's V</w:t>
            </w:r>
          </w:p>
        </w:tc>
      </w:tr>
      <w:tr w14:paraId="6AE265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2F49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DC8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5 (3.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9C9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3 (3.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3E2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 (4.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ACB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5D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1EF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BFD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735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038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06811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FDB4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82A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8 (5.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25E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7 (8.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079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 (2.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466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4F6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131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26A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DB9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270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097E1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D89D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C9C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4 (10.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D17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7 (8.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336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7 (14.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C09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723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194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D93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D05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8B8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21359B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0A20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EA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8 (20.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FBD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6 (18.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18B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2 (25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F0C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0E9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10A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98E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968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8FF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353F72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C507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3CB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50 (37.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1C4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34 (39.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459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6 (33.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F90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F47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444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B92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E91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198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359D13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64F1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Grade 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4F4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30 (22.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AC2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0 (23.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56A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0 (20.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9C7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1C6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6CD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FAD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430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AA9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0BA70F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6887ED8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peech statu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0C99CE1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02950AB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094254D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0C8B771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Fisher-Freeman-Halton exact tes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79CE81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44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50D066C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val="en-US" w:eastAsia="zh-CN"/>
              </w:rPr>
              <w:t>07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2938A60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0CDC0F6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1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7C6B8AA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Cramer's V</w:t>
            </w:r>
          </w:p>
        </w:tc>
      </w:tr>
      <w:tr w14:paraId="5FF69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DBF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nable to speak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F18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 (4.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50A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3 (3.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A40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3 (6.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7AE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885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793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590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35E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9DC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36CB45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93C3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lurre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30E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76 (56.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5E46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47 (54.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111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9 (60.4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40D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1618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69D0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C63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043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7CB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5F8199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7B9F">
            <w:pPr>
              <w:spacing w:after="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lea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B02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53 (39.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99D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37 (42.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FC8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6 (33.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E07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876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322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3E1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C94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CDB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08452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0A57F78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ite of onse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4BC6B56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342ACDD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0675EFE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416E8F4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Pearson chi-square tes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3AD4A8D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96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0CFB77E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val="en-US" w:eastAsia="zh-CN"/>
              </w:rPr>
              <w:t>96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62C6E62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29C3C9E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02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4A8E82D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Cramer's V</w:t>
            </w:r>
          </w:p>
        </w:tc>
      </w:tr>
      <w:tr w14:paraId="33DCB7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4D19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pper limb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7A9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32 (23.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A80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0 (23.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E1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2 (25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E34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0AD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C08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014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E8C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9C5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235481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49A8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ower limb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091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6 (48.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58F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43 (49.4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C0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3 (47.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3B7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750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2C2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182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DEC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5BD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2A1CB4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45E5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ulba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ADA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37 (27.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69F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4 (27.6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F71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3 (27.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C3B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0E2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FB8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EA9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FB5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0E2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4DAA7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42A9DA3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Smok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48D556E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0D2EF37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05CF256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391AF6A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Fisher exact tes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7EFD296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3C3145D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2416E3A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5469475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23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4BC4845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Cramer's V</w:t>
            </w:r>
          </w:p>
        </w:tc>
      </w:tr>
      <w:tr w14:paraId="15CFAF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784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4C4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23 (91.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5B3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75 (86.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92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48 (100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8B3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8F3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E64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ADE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DA6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D30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3A99D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C73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434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2 (8.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780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2 (13.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8D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 (0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007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03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F88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41B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A12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340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0CFCA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5BE05B3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Drink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70E69B4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49C1406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6076F0C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23F0E2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Fisher exact tes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5C82C83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08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142DF94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2C52E92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31E59A3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16</w:t>
            </w:r>
            <w:r>
              <w:rPr>
                <w:rFonts w:hint="default" w:ascii="Times New Roman" w:hAnsi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1274406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Cramer's V</w:t>
            </w:r>
          </w:p>
        </w:tc>
      </w:tr>
      <w:tr w14:paraId="6F0392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A3D7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B15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29 (95.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8E8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81 (93.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5E4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48 (100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FE5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41C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3F4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ACC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37F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997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1B64D4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ACB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2FC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 (4.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CFC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 (6.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3C2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 (0.0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4F7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2D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84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0BD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423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46E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7036DF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4E9E8C3C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Hypertens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3308CA6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586565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5AB2238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5881A65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Fisher exact tes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3F074BF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38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7D36FE0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549CA74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4D495BA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08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46B94C9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Cramer's V</w:t>
            </w:r>
          </w:p>
        </w:tc>
      </w:tr>
      <w:tr w14:paraId="57187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F23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47F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06 (78.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16A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66 (75.9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9C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40 (83.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F1C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3C3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30B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EF2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224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D73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734145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53E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E48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9 (21.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1F9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1 (24.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C10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8 (16.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797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BA4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E6C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D2C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985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748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06DAA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128DC62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Diabetes mellitu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5F77CDA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4EC3DA4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6497250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3369A32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Fisher exact tes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57794C2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49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651CFC3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0.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18"/>
                <w:szCs w:val="18"/>
                <w:lang w:val="en-US" w:eastAsia="zh-CN"/>
              </w:rPr>
              <w:t>0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029E292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68EFF60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0.07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vAlign w:val="center"/>
          </w:tcPr>
          <w:p w14:paraId="56A9024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  <w:lang w:val="en-US" w:eastAsia="zh-CN"/>
              </w:rPr>
              <w:t>Cramer's V</w:t>
            </w:r>
          </w:p>
        </w:tc>
      </w:tr>
      <w:tr w14:paraId="75338C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B786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4D9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126 (93.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3CF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80 (92.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A70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46 (95.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5F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250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539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0BF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AB3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79E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  <w:tr w14:paraId="65643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0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1B51A05"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478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538FFD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9 (6.7)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90820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7 (8.0)</w:t>
            </w:r>
          </w:p>
        </w:tc>
        <w:tc>
          <w:tcPr>
            <w:tcW w:w="475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F5F998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  <w:t>2 (4.2)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227194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1C25DD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851519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7E7930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8A418C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DDD09C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z w:val="18"/>
                <w:szCs w:val="18"/>
              </w:rPr>
            </w:pPr>
          </w:p>
        </w:tc>
      </w:tr>
    </w:tbl>
    <w:p w14:paraId="5E39185C">
      <w:pPr>
        <w:jc w:val="left"/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 xml:space="preserve">Notes: 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  <w:t>Values are based on the completed analytic dataset generated during the multiple-imputation data-preparation procedure. Values are presented as mean (SD) for normally distributed continuous variables and median [IQR] for non-normally distributed continuous variables. Normality was assessed using the Shapiro-Wilk test within sex groups. Categorical variables are presented as n (%). Between-sex comparisons were performed using Welch t-test for normally distributed continuous variables, Mann-Whitney U test for non-normally distributed continuous variables, and Pearson chi-square test, Fisher exact test, or Fisher-Freeman-Halton exact test with Monte Carlo simulation for categorical variables, as appropriate. FDR-adjusted P values were calculated using the Benjamini-Hochberg method across all variables listed in this table. Effect sizes were reported as Cohen’s d for normally distributed continuous variables, rank-biserial correlation for non-normally distributed continuous variables, and Cramer’s V for categorical variables. For continuous variables, effect sizes were calculated as female relative to male; therefore, negative values indicate lower values in female patients. Cramer’s V is non-directional. Estimated progression rate was calculated as (48 − ALSFRS-R total score) divided by disease duration in months. Supplementary Table S1 includes the minimum upper-limb MRC grade shown in Table 1 and additional side-specific upper-limb MRC grades for completeness.</w:t>
      </w:r>
    </w:p>
    <w:p w14:paraId="1A30A5CD">
      <w:pPr>
        <w:jc w:val="left"/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eastAsia="Times New Roman" w:cs="Times New Roman"/>
          <w:b/>
          <w:bCs/>
          <w:sz w:val="24"/>
          <w:szCs w:val="24"/>
        </w:rPr>
        <w:t xml:space="preserve">Abbreviations: </w:t>
      </w:r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  <w:t>ALSFRS-R, Revised Amyotrophic Lateral Sclerosis Functional Rating Scale; BMI, body mass index; CSA, cross-sectional area; FDR, false discovery rate; FVC, forced vital capacity; FEV1, forced expiratory volume in 1 second; IQR, interquartile range; MRC, Medical Research Council; PEF, peak expiratory flow; SD, standard devi</w:t>
      </w:r>
      <w:bookmarkStart w:id="0" w:name="_GoBack"/>
      <w:bookmarkEnd w:id="0"/>
      <w:r>
        <w:rPr>
          <w:rFonts w:hint="default" w:ascii="Times New Roman" w:hAnsi="Times New Roman" w:eastAsia="Times New Roman" w:cs="Times New Roman"/>
          <w:b w:val="0"/>
          <w:bCs w:val="0"/>
          <w:sz w:val="24"/>
          <w:szCs w:val="24"/>
        </w:rPr>
        <w:t>ation; VC, vital capacity.</w:t>
      </w:r>
    </w:p>
    <w:sectPr>
      <w:pgSz w:w="15840" w:h="12240" w:orient="landscape"/>
      <w:pgMar w:top="720" w:right="648" w:bottom="720" w:left="648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Euphorigen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phorigenic">
    <w:panose1 w:val="02000400000000000000"/>
    <w:charset w:val="00"/>
    <w:family w:val="auto"/>
    <w:pitch w:val="default"/>
    <w:sig w:usb0="80000027" w:usb1="0000000A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TrueTypeFonts/>
  <w:saveSubsetFonts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C4D14D7-6DEC-4DF9-9721-A4938E61DA08}"/>
    <w:docVar w:name="KY_MEDREF_VERSION" w:val="3"/>
  </w:docVars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53924BE"/>
    <w:rsid w:val="155838BF"/>
    <w:rsid w:val="164976AB"/>
    <w:rsid w:val="1E40742E"/>
    <w:rsid w:val="1F7268A6"/>
    <w:rsid w:val="208F3ACF"/>
    <w:rsid w:val="28060F58"/>
    <w:rsid w:val="4BDE0E7C"/>
    <w:rsid w:val="4D1F46E6"/>
    <w:rsid w:val="51BA2C30"/>
    <w:rsid w:val="6D645085"/>
    <w:rsid w:val="73946BE9"/>
    <w:rsid w:val="7A9F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16"/>
      <w:szCs w:val="22"/>
      <w:lang w:val="en-US" w:eastAsia="en-US" w:bidi="ar-SA"/>
    </w:rPr>
  </w:style>
  <w:style w:type="paragraph" w:styleId="3">
    <w:name w:val="heading 1"/>
    <w:basedOn w:val="1"/>
    <w:next w:val="1"/>
    <w:link w:val="139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40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1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6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3">
    <w:name w:val="Default Paragraph Font"/>
    <w:semiHidden/>
    <w:unhideWhenUsed/>
    <w:qFormat/>
    <w:uiPriority w:val="1"/>
  </w:style>
  <w:style w:type="table" w:default="1" w:styleId="3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8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7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5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3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6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31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2">
    <w:name w:val="Title"/>
    <w:basedOn w:val="1"/>
    <w:next w:val="1"/>
    <w:link w:val="142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4">
    <w:name w:val="Table Grid"/>
    <w:basedOn w:val="3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5">
    <w:name w:val="Light Shading"/>
    <w:basedOn w:val="33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6">
    <w:name w:val="Light Shading Accent 1"/>
    <w:basedOn w:val="33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7">
    <w:name w:val="Light Shading Accent 2"/>
    <w:basedOn w:val="33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8">
    <w:name w:val="Light Shading Accent 3"/>
    <w:basedOn w:val="33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9">
    <w:name w:val="Light Shading Accent 4"/>
    <w:basedOn w:val="33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0">
    <w:name w:val="Light Shading Accent 5"/>
    <w:basedOn w:val="33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1">
    <w:name w:val="Light Shading Accent 6"/>
    <w:basedOn w:val="33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2">
    <w:name w:val="Light List"/>
    <w:basedOn w:val="33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3">
    <w:name w:val="Light List Accent 1"/>
    <w:basedOn w:val="33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4">
    <w:name w:val="Light List Accent 2"/>
    <w:basedOn w:val="33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5">
    <w:name w:val="Light List Accent 3"/>
    <w:basedOn w:val="33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6">
    <w:name w:val="Light List Accent 4"/>
    <w:basedOn w:val="33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7">
    <w:name w:val="Light List Accent 5"/>
    <w:basedOn w:val="33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8">
    <w:name w:val="Light List Accent 6"/>
    <w:basedOn w:val="33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9">
    <w:name w:val="Light Grid"/>
    <w:basedOn w:val="33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0">
    <w:name w:val="Light Grid Accent 1"/>
    <w:basedOn w:val="33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1">
    <w:name w:val="Light Grid Accent 2"/>
    <w:basedOn w:val="33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2">
    <w:name w:val="Light Grid Accent 3"/>
    <w:basedOn w:val="33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3">
    <w:name w:val="Light Grid Accent 4"/>
    <w:basedOn w:val="33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4">
    <w:name w:val="Light Grid Accent 5"/>
    <w:basedOn w:val="33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5">
    <w:name w:val="Light Grid Accent 6"/>
    <w:basedOn w:val="33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6">
    <w:name w:val="Medium Shading 1"/>
    <w:basedOn w:val="33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1"/>
    <w:basedOn w:val="33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2"/>
    <w:basedOn w:val="33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3"/>
    <w:basedOn w:val="33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4"/>
    <w:basedOn w:val="33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5"/>
    <w:basedOn w:val="33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6"/>
    <w:basedOn w:val="33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2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1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2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3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4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5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6"/>
    <w:basedOn w:val="33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List 1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1">
    <w:name w:val="Medium List 1 Accent 1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2">
    <w:name w:val="Medium List 1 Accent 2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3">
    <w:name w:val="Medium List 1 Accent 3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4">
    <w:name w:val="Medium List 1 Accent 4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5">
    <w:name w:val="Medium List 1 Accent 5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6">
    <w:name w:val="Medium List 1 Accent 6"/>
    <w:basedOn w:val="33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7">
    <w:name w:val="Medium List 2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1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2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3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4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5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6"/>
    <w:basedOn w:val="33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Grid 1"/>
    <w:basedOn w:val="33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5">
    <w:name w:val="Medium Grid 1 Accent 1"/>
    <w:basedOn w:val="33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6">
    <w:name w:val="Medium Grid 1 Accent 2"/>
    <w:basedOn w:val="33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7">
    <w:name w:val="Medium Grid 1 Accent 3"/>
    <w:basedOn w:val="33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8">
    <w:name w:val="Medium Grid 1 Accent 4"/>
    <w:basedOn w:val="33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9">
    <w:name w:val="Medium Grid 1 Accent 5"/>
    <w:basedOn w:val="33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0">
    <w:name w:val="Medium Grid 1 Accent 6"/>
    <w:basedOn w:val="33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33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3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9">
    <w:name w:val="Medium Grid 3 Accent 1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0">
    <w:name w:val="Medium Grid 3 Accent 2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1">
    <w:name w:val="Medium Grid 3 Accent 3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2">
    <w:name w:val="Medium Grid 3 Accent 4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3">
    <w:name w:val="Medium Grid 3 Accent 5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4">
    <w:name w:val="Medium Grid 3 Accent 6"/>
    <w:basedOn w:val="33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5">
    <w:name w:val="Dark List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6">
    <w:name w:val="Dark List Accent 1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7">
    <w:name w:val="Dark List Accent 2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8">
    <w:name w:val="Dark List Accent 3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9">
    <w:name w:val="Dark List Accent 4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0">
    <w:name w:val="Dark List Accent 5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1">
    <w:name w:val="Dark List Accent 6"/>
    <w:basedOn w:val="33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2">
    <w:name w:val="Colorful Shading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1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2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3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6">
    <w:name w:val="Colorful Shading Accent 4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5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Shading Accent 6"/>
    <w:basedOn w:val="33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List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0">
    <w:name w:val="Colorful List Accent 1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1">
    <w:name w:val="Colorful List Accent 2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2">
    <w:name w:val="Colorful List Accent 3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3">
    <w:name w:val="Colorful List Accent 4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4">
    <w:name w:val="Colorful List Accent 5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5">
    <w:name w:val="Colorful List Accent 6"/>
    <w:basedOn w:val="33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6">
    <w:name w:val="Colorful Grid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7">
    <w:name w:val="Colorful Grid Accent 1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8">
    <w:name w:val="Colorful Grid Accent 2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9">
    <w:name w:val="Colorful Grid Accent 3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0">
    <w:name w:val="Colorful Grid Accent 4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1">
    <w:name w:val="Colorful Grid Accent 5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2">
    <w:name w:val="Colorful Grid Accent 6"/>
    <w:basedOn w:val="33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4">
    <w:name w:val="Strong"/>
    <w:basedOn w:val="133"/>
    <w:qFormat/>
    <w:uiPriority w:val="22"/>
    <w:rPr>
      <w:b/>
      <w:bCs/>
    </w:rPr>
  </w:style>
  <w:style w:type="character" w:styleId="135">
    <w:name w:val="Emphasis"/>
    <w:basedOn w:val="133"/>
    <w:qFormat/>
    <w:uiPriority w:val="20"/>
    <w:rPr>
      <w:i/>
      <w:iCs/>
    </w:rPr>
  </w:style>
  <w:style w:type="character" w:customStyle="1" w:styleId="136">
    <w:name w:val="Header Char"/>
    <w:basedOn w:val="133"/>
    <w:link w:val="25"/>
    <w:qFormat/>
    <w:uiPriority w:val="99"/>
  </w:style>
  <w:style w:type="character" w:customStyle="1" w:styleId="137">
    <w:name w:val="Footer Char"/>
    <w:basedOn w:val="133"/>
    <w:link w:val="24"/>
    <w:qFormat/>
    <w:uiPriority w:val="99"/>
  </w:style>
  <w:style w:type="paragraph" w:styleId="138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9">
    <w:name w:val="Heading 1 Char"/>
    <w:basedOn w:val="133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40">
    <w:name w:val="Heading 2 Char"/>
    <w:basedOn w:val="133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1">
    <w:name w:val="Heading 3 Char"/>
    <w:basedOn w:val="133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2">
    <w:name w:val="Title Char"/>
    <w:basedOn w:val="133"/>
    <w:link w:val="32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3">
    <w:name w:val="Subtitle Char"/>
    <w:basedOn w:val="133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4">
    <w:name w:val="List Paragraph"/>
    <w:basedOn w:val="1"/>
    <w:qFormat/>
    <w:uiPriority w:val="34"/>
    <w:pPr>
      <w:ind w:left="720"/>
      <w:contextualSpacing/>
    </w:pPr>
  </w:style>
  <w:style w:type="character" w:customStyle="1" w:styleId="145">
    <w:name w:val="Body Text Char"/>
    <w:basedOn w:val="133"/>
    <w:link w:val="19"/>
    <w:qFormat/>
    <w:uiPriority w:val="99"/>
  </w:style>
  <w:style w:type="character" w:customStyle="1" w:styleId="146">
    <w:name w:val="Body Text 2 Char"/>
    <w:basedOn w:val="133"/>
    <w:link w:val="28"/>
    <w:qFormat/>
    <w:uiPriority w:val="99"/>
  </w:style>
  <w:style w:type="character" w:customStyle="1" w:styleId="147">
    <w:name w:val="Body Text 3 Char"/>
    <w:basedOn w:val="133"/>
    <w:link w:val="17"/>
    <w:qFormat/>
    <w:uiPriority w:val="99"/>
    <w:rPr>
      <w:sz w:val="16"/>
      <w:szCs w:val="16"/>
    </w:rPr>
  </w:style>
  <w:style w:type="character" w:customStyle="1" w:styleId="148">
    <w:name w:val="Macro Text Char"/>
    <w:basedOn w:val="133"/>
    <w:link w:val="2"/>
    <w:qFormat/>
    <w:uiPriority w:val="99"/>
    <w:rPr>
      <w:rFonts w:ascii="Courier" w:hAnsi="Courier"/>
      <w:sz w:val="20"/>
      <w:szCs w:val="20"/>
    </w:rPr>
  </w:style>
  <w:style w:type="paragraph" w:styleId="149">
    <w:name w:val="Quote"/>
    <w:basedOn w:val="1"/>
    <w:next w:val="1"/>
    <w:link w:val="150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Quote Char"/>
    <w:basedOn w:val="133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1">
    <w:name w:val="Heading 4 Char"/>
    <w:basedOn w:val="133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2">
    <w:name w:val="Heading 5 Char"/>
    <w:basedOn w:val="133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3">
    <w:name w:val="Heading 6 Char"/>
    <w:basedOn w:val="133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4">
    <w:name w:val="Heading 7 Char"/>
    <w:basedOn w:val="133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5">
    <w:name w:val="Heading 8 Char"/>
    <w:basedOn w:val="133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6">
    <w:name w:val="Heading 9 Char"/>
    <w:basedOn w:val="133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7">
    <w:name w:val="Intense Quote"/>
    <w:basedOn w:val="1"/>
    <w:next w:val="1"/>
    <w:link w:val="158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Intense Quote Char"/>
    <w:basedOn w:val="133"/>
    <w:link w:val="157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9">
    <w:name w:val="Subtle Emphasis"/>
    <w:basedOn w:val="133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60">
    <w:name w:val="Intense Emphasis"/>
    <w:basedOn w:val="133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1">
    <w:name w:val="Subtle Reference"/>
    <w:basedOn w:val="133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2">
    <w:name w:val="Intense Reference"/>
    <w:basedOn w:val="133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3">
    <w:name w:val="Book Title"/>
    <w:basedOn w:val="133"/>
    <w:qFormat/>
    <w:uiPriority w:val="33"/>
    <w:rPr>
      <w:b/>
      <w:bCs/>
      <w:smallCaps/>
      <w:spacing w:val="5"/>
    </w:rPr>
  </w:style>
  <w:style w:type="paragraph" w:customStyle="1" w:styleId="164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ontractReview xmlns="http://schemas.wps.cn/vas-ai-hub/contract-review">
  <reviewItems>
    <reviewItem>
      <errorID>be8c77d3-3303-4d7a-8ba4-08ff080a3d07</errorID>
      <errorWord>USBT</errorWord>
      <group>L1_English</group>
      <groupName>英文问题</groupName>
      <ability>L2_Spell</ability>
      <abilityName>拼写问题</abilityName>
      <candidateList>
        <item>USB</item>
      </candidateList>
      <explain>疑似单词拼写有误，建议将USBT修改为USB</explain>
      <paraID>4EEF466D</paraID>
      <start>0</start>
      <end>4</end>
      <status>ignored</status>
      <modifiedWord/>
      <trackRevisions>false</trackRevisions>
    </reviewItem>
    <reviewItem>
      <errorID>43a8ef8c-8996-4001-b0b2-dc51fad7c37b</errorID>
      <errorWord>.</errorWord>
      <group>L1_Punc</group>
      <groupName>标点问题</groupName>
      <ability>L2_Punc_EN</ability>
      <abilityName>标点符号问题</abilityName>
      <candidateList>
        <item/>
      </candidateList>
      <explain>标点符号.疑似冗余，建议删除</explain>
      <paraID>5E39185C</paraID>
      <start>389</start>
      <end>390</end>
      <status>ignored</status>
      <modifiedWord/>
      <trackRevisions>false</trackRevisions>
    </reviewItem>
    <reviewItem>
      <errorID>5c1367b2-9a03-4852-be3b-16f26196a36f</errorID>
      <errorWord>test</errorWord>
      <group>L1_English</group>
      <groupName>英文问题</groupName>
      <ability>L2_Noun_Number</ability>
      <abilityName>名词单复数问题</abilityName>
      <candidateList>
        <item>tests</item>
      </candidateList>
      <explain>疑似名词单复数使用错误，建议将test修改为tests</explain>
      <paraID>5E39185C</paraID>
      <start>444</start>
      <end>448</end>
      <status>ignored</status>
      <modifiedWord/>
      <trackRevisions>false</trackRevisions>
    </reviewItem>
    <reviewItem>
      <errorID>e0d8ef17-9c37-4d75-ba3b-19090b177537</errorID>
      <errorWord>Mann</errorWord>
      <group>L1_English</group>
      <groupName>英文问题</groupName>
      <ability>L2_Word</ability>
      <abilityName>字词问题</abilityName>
      <candidateList>
        <item>the Mann</item>
      </candidateList>
      <explain>此处疑似有限定词缺失，建议将单词Mann修改为the Mann</explain>
      <paraID>5E39185C</paraID>
      <start>496</start>
      <end>500</end>
      <status>ignored</status>
      <modifiedWord/>
      <trackRevisions>false</trackRevisions>
    </reviewItem>
    <reviewItem>
      <errorID>b7e096eb-8a2e-41ac-be7d-e8f0ad2ef39d</errorID>
      <errorWord>Pearson</errorWord>
      <group>L1_English</group>
      <groupName>英文问题</groupName>
      <ability>L2_Word</ability>
      <abilityName>字词问题</abilityName>
      <candidateList>
        <item>the Pearson</item>
      </candidateList>
      <explain>此处疑似有限定词缺失，建议将单词Pearson修改为the Pearson</explain>
      <paraID>5E39185C</paraID>
      <start>571</start>
      <end>578</end>
      <status>ignored</status>
      <modifiedWord/>
      <trackRevisions>false</trackRevisions>
    </reviewItem>
    <reviewItem>
      <errorID>a35a30c3-6385-41b2-be9b-329e047cda7a</errorID>
      <errorWord>Estimated</errorWord>
      <group>L1_English</group>
      <groupName>英文问题</groupName>
      <ability>L2_Word</ability>
      <abilityName>字词问题</abilityName>
      <candidateList>
        <item>The estimated</item>
      </candidateList>
      <explain>此处疑似有限定词缺失，建议将单词Estimated修改为The estimated</explain>
      <paraID>5E39185C</paraID>
      <start>1228</start>
      <end>1237</end>
      <status>ignored</status>
      <modifiedWord/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customXml/itemProps2.xml><?xml version="1.0" encoding="utf-8"?>
<ds:datastoreItem xmlns:ds="http://schemas.openxmlformats.org/officeDocument/2006/customXml" ds:itemID="{63eda00e-248d-489e-9071-3d80cafd6ed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13</Words>
  <Characters>4549</Characters>
  <Lines>0</Lines>
  <Paragraphs>0</Paragraphs>
  <TotalTime>10</TotalTime>
  <ScaleCrop>false</ScaleCrop>
  <LinksUpToDate>false</LinksUpToDate>
  <CharactersWithSpaces>499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俊</cp:lastModifiedBy>
  <dcterms:modified xsi:type="dcterms:W3CDTF">2026-07-05T06:0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YzNjBkOTgyNWQ1YTMxYzM3MzMwNWFiODNmOWIzYWMiLCJ1c2VySWQiOiIyNTkwNTA0MzQifQ==</vt:lpwstr>
  </property>
  <property fmtid="{D5CDD505-2E9C-101B-9397-08002B2CF9AE}" pid="3" name="KSOProductBuildVer">
    <vt:lpwstr>2052-12.1.0.26895</vt:lpwstr>
  </property>
  <property fmtid="{D5CDD505-2E9C-101B-9397-08002B2CF9AE}" pid="4" name="ICV">
    <vt:lpwstr>94790905C16040BFB94517E21F10EE61_13</vt:lpwstr>
  </property>
</Properties>
</file>